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777AB" w14:textId="5E6B774E" w:rsidR="00E56E4D" w:rsidRPr="00E35C28" w:rsidRDefault="00E56E4D">
      <w:pPr>
        <w:rPr>
          <w:rFonts w:ascii="Arial" w:hAnsi="Arial" w:cs="Arial"/>
          <w:sz w:val="17"/>
          <w:szCs w:val="17"/>
        </w:rPr>
      </w:pPr>
      <w:bookmarkStart w:id="0" w:name="_GoBack"/>
      <w:bookmarkEnd w:id="0"/>
      <w:r w:rsidRPr="00E35C28">
        <w:rPr>
          <w:rFonts w:ascii="Arial" w:hAnsi="Arial" w:cs="Arial"/>
          <w:b/>
          <w:sz w:val="20"/>
          <w:szCs w:val="20"/>
        </w:rPr>
        <w:t xml:space="preserve">Table S1. </w:t>
      </w:r>
      <w:r w:rsidR="003E2EA7" w:rsidRPr="00E35C28">
        <w:rPr>
          <w:rFonts w:ascii="Arial" w:hAnsi="Arial" w:cs="Arial"/>
          <w:b/>
          <w:sz w:val="20"/>
          <w:szCs w:val="20"/>
        </w:rPr>
        <w:t>S</w:t>
      </w:r>
      <w:r w:rsidR="00E902FC" w:rsidRPr="00E35C28">
        <w:rPr>
          <w:rFonts w:ascii="Arial" w:hAnsi="Arial" w:cs="Arial"/>
          <w:b/>
          <w:sz w:val="20"/>
          <w:szCs w:val="20"/>
        </w:rPr>
        <w:t xml:space="preserve">tudy subjects </w:t>
      </w:r>
      <w:r w:rsidR="003E2EA7" w:rsidRPr="00E35C28">
        <w:rPr>
          <w:rFonts w:ascii="Arial" w:hAnsi="Arial" w:cs="Arial"/>
          <w:b/>
          <w:sz w:val="20"/>
          <w:szCs w:val="20"/>
        </w:rPr>
        <w:t xml:space="preserve">classified by carriage of </w:t>
      </w:r>
      <w:r w:rsidR="00E902FC" w:rsidRPr="00E35C28">
        <w:rPr>
          <w:rFonts w:ascii="Arial" w:hAnsi="Arial" w:cs="Arial"/>
          <w:b/>
          <w:sz w:val="20"/>
          <w:szCs w:val="20"/>
        </w:rPr>
        <w:t>KIR2DL1-C2</w:t>
      </w:r>
      <w:r w:rsidR="003E2EA7" w:rsidRPr="00E35C28">
        <w:rPr>
          <w:rFonts w:ascii="Arial" w:hAnsi="Arial" w:cs="Arial"/>
          <w:b/>
          <w:sz w:val="20"/>
          <w:szCs w:val="20"/>
        </w:rPr>
        <w:t xml:space="preserve"> and KIR2DL2/L3-C1 educating pairs</w:t>
      </w:r>
      <w:r w:rsidR="003E2EA7" w:rsidRPr="00E35C28">
        <w:rPr>
          <w:rFonts w:ascii="Arial" w:hAnsi="Arial" w:cs="Arial"/>
          <w:sz w:val="17"/>
          <w:szCs w:val="17"/>
        </w:rPr>
        <w:t>.</w:t>
      </w:r>
      <w:r w:rsidR="00E902FC" w:rsidRPr="00E35C28">
        <w:rPr>
          <w:rFonts w:ascii="Arial" w:hAnsi="Arial" w:cs="Arial"/>
          <w:sz w:val="17"/>
          <w:szCs w:val="17"/>
        </w:rPr>
        <w:t xml:space="preserve"> 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1369"/>
        <w:gridCol w:w="2468"/>
        <w:gridCol w:w="1720"/>
        <w:gridCol w:w="1577"/>
        <w:gridCol w:w="1863"/>
        <w:gridCol w:w="1863"/>
      </w:tblGrid>
      <w:tr w:rsidR="00E37D7D" w:rsidRPr="00E35C28" w14:paraId="53E5B77A" w14:textId="1EA81070" w:rsidTr="00E35C28">
        <w:trPr>
          <w:trHeight w:val="291"/>
        </w:trPr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4D3F0F" w14:textId="77777777" w:rsidR="00E37D7D" w:rsidRPr="00E35C28" w:rsidRDefault="00E37D7D" w:rsidP="00E3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Subject</w:t>
            </w:r>
          </w:p>
        </w:tc>
        <w:tc>
          <w:tcPr>
            <w:tcW w:w="2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5486627" w14:textId="3E0C7528" w:rsidR="00E37D7D" w:rsidRPr="00E35C28" w:rsidRDefault="00E37D7D" w:rsidP="004360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HLA-C1/C2 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2790D72" w14:textId="4C1E6653" w:rsidR="00E37D7D" w:rsidRPr="00E35C28" w:rsidRDefault="00E37D7D" w:rsidP="00E3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DL1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888F79" w14:textId="01E09865" w:rsidR="00E37D7D" w:rsidRPr="00E35C28" w:rsidRDefault="00E37D7D" w:rsidP="00E3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DL</w:t>
            </w:r>
            <w:r w:rsidR="005F232D"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</w:t>
            </w: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-C</w:t>
            </w:r>
            <w:r w:rsidR="005F232D"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905B6F1" w14:textId="67298FC0" w:rsidR="00E37D7D" w:rsidRPr="00E35C28" w:rsidRDefault="00E37D7D" w:rsidP="00E3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DL2/2DL3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938432C" w14:textId="452D7432" w:rsidR="00E37D7D" w:rsidRPr="00E35C28" w:rsidRDefault="00E37D7D" w:rsidP="00AF5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2DL2/L3-C</w:t>
            </w:r>
            <w:r w:rsidR="005F232D" w:rsidRPr="00E35C28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1</w:t>
            </w:r>
          </w:p>
          <w:p w14:paraId="0DC01CC9" w14:textId="1AB371DF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E37D7D" w:rsidRPr="00E35C28" w14:paraId="57D36EAA" w14:textId="6BC4AF9E" w:rsidTr="004360B1">
        <w:trPr>
          <w:trHeight w:val="87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49D" w14:textId="13F213C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="00142F65"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B1656A4" w14:textId="639E870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  <w:r w:rsidR="00142F65" w:rsidRPr="00E35C28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717" w14:textId="194CDF4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  <w:r w:rsidR="00142F65"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0B83D62" w14:textId="7FA0B16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ED8" w14:textId="407C9F8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A985195" w14:textId="33E9ECD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5C76A80" w14:textId="487B1718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95DAD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4A57CD" w14:textId="5DEC576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BA198" w14:textId="130699E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7E27427" w14:textId="52C3E73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9325B3" w14:textId="0801C628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08E263" w14:textId="217B8F3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E072BCC" w14:textId="53D86AE9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E94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4A9DD52" w14:textId="4EE2502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195" w14:textId="62175878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BFB3561" w14:textId="4089CE1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55A" w14:textId="261447D0" w:rsidR="00E37D7D" w:rsidRPr="00E35C28" w:rsidRDefault="00E37D7D" w:rsidP="00E902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E5B9449" w14:textId="55AB211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84F2285" w14:textId="47342CE3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27E33D" w14:textId="0C2943A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F27CD9" w14:textId="5B29CF6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5627E" w14:textId="739C519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7B76E22" w14:textId="01B35F0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E0529D" w14:textId="7313C59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168C5E" w14:textId="437B5D8E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58CFA15C" w14:textId="2FF5FA7A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78F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3B31E96B" w14:textId="6E07213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81D" w14:textId="47AC61D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C49BD4D" w14:textId="59509AB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F18" w14:textId="5890E3B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78E9CBA" w14:textId="7C0D70D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0F9E3571" w14:textId="5872C4FC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E2C40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678B908" w14:textId="229364E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46753" w14:textId="04D47AD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D8085E" w14:textId="044CCAF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C86FB" w14:textId="497CA8A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CC22A03" w14:textId="7A480DF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208CA975" w14:textId="69E445E4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810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4162F48" w14:textId="0B91A9F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780" w14:textId="405F539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16F53F0" w14:textId="1112ED6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39A" w14:textId="4E5E682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AFE9AED" w14:textId="7A45277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1FC40CE" w14:textId="204261A7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DC04D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8C64C97" w14:textId="6E31176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718CB" w14:textId="0220A0D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AA3FD83" w14:textId="1E29439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DF273E" w14:textId="16CE927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AD8A876" w14:textId="39C1A40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5902D904" w14:textId="471B0CBC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A08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7B86190" w14:textId="6C5AD11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B6B" w14:textId="2A750E7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A6B6277" w14:textId="30127E7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86D" w14:textId="0DD4863E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CDB49B4" w14:textId="2029695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37D7D" w:rsidRPr="00E35C28" w14:paraId="6559CAB4" w14:textId="4D49892A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C546E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48E4336" w14:textId="7314F62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FE1F7" w14:textId="2783C0F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76BA29D" w14:textId="5089DB0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9CB10D" w14:textId="2D2EAAC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5276A28" w14:textId="011E266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457E458E" w14:textId="7B94EE0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D5B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E5A365F" w14:textId="06347EC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076" w14:textId="60B517A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8AFB34B" w14:textId="53A40F1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17FE" w14:textId="725B4FB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B231E8F" w14:textId="0F7D7C0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0AE24BB9" w14:textId="09F44FC1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F2265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B219E3" w14:textId="26EF6F5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72CF2" w14:textId="05E48AE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C0D26E5" w14:textId="57E452C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418DB" w14:textId="340EFAA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37AC2C" w14:textId="4A73BAF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529CBE29" w14:textId="4588AD78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1F0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EDFD13A" w14:textId="4A8ED2B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3D7" w14:textId="6A97DC0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4D32CF6" w14:textId="6D49741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5CE" w14:textId="3DB1946E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51B56B3" w14:textId="66EA8A9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37D7D" w:rsidRPr="00E35C28" w14:paraId="7D2A4A52" w14:textId="1C53A5DC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8093A" w14:textId="7777777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0CE7D10" w14:textId="6436913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6EA36" w14:textId="4B6A871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2304E95" w14:textId="35F671B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3E1EC" w14:textId="609824A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2CF23F" w14:textId="44F6535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62B0AF73" w14:textId="5EBD6241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570" w14:textId="410F335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B7E3450" w14:textId="1C6DE9E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EF3" w14:textId="1CA0AF9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255DC55" w14:textId="4A76371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462" w14:textId="47C36C6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65133D1" w14:textId="5BFF34D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38BE8E34" w14:textId="22C852C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7A9F7" w14:textId="01328EB1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17121B7" w14:textId="3FB35DF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044BD" w14:textId="13A9BAD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1F17772" w14:textId="342CB95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A08F7" w14:textId="2F2221F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A30576" w14:textId="74AFD9A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2BE68E24" w14:textId="29B75B0D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0F4" w14:textId="017BCA8E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F9B09E9" w14:textId="5F27DFA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EDF" w14:textId="1C276D5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638E6F6" w14:textId="32CDF5E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DA0" w14:textId="4B7E520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8B43D53" w14:textId="100A5628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4D212178" w14:textId="25AAF817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7D78A" w14:textId="45D9121A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5B5DF5" w14:textId="17BB3813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4A884" w14:textId="69D7FEE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390B297" w14:textId="225E549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1B28F" w14:textId="481CD69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8840879" w14:textId="1AE22E46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0422C811" w14:textId="2D24404A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C4B" w14:textId="3680C246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EFA1E6E" w14:textId="0462EBC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89A" w14:textId="323038A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CBEA935" w14:textId="17E0D46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DFF" w14:textId="1560493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C024BAA" w14:textId="4C9BABB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680E5542" w14:textId="730353F7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1DB83" w14:textId="7DDA4342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F48F326" w14:textId="61FCC21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2F184A" w14:textId="5C6E51E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FAA3A1" w14:textId="2740D38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3B7B5" w14:textId="29E5F3A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F7A1EF" w14:textId="185AF1B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37D7D" w:rsidRPr="00E35C28" w14:paraId="5FCD3433" w14:textId="16B3EFF4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7C5" w14:textId="47ECF2A6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280CE33" w14:textId="38AF6D3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BE89" w14:textId="7CA49F5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35A2BEF" w14:textId="7CFEA0C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990" w14:textId="75C1801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702DE4E" w14:textId="79860BC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37D7D" w:rsidRPr="00E35C28" w14:paraId="5C20F309" w14:textId="4B5DA251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588056" w14:textId="07D1C8B6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0C585CD" w14:textId="3CFD7D9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04E18" w14:textId="32736A6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FFC2ED" w14:textId="4F6BC75E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00A2F2" w14:textId="1B5B1F0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18E618" w14:textId="0D1DB4F1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DEE14A2" w14:textId="523C0FDE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89A" w14:textId="2405B581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7756D0D" w14:textId="63C7126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136" w14:textId="04AACC8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1DCAEED" w14:textId="74CC346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726E" w14:textId="11C276B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E589B1A" w14:textId="42C3AB2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41E92E22" w14:textId="6E91C2EE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A4020" w14:textId="44DD142D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6AEE86" w14:textId="671A7E8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AEB16" w14:textId="5EE557E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E99FC5" w14:textId="5902D8F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396E34" w14:textId="6C50E0C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B9405B6" w14:textId="46144C2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8A7CF1B" w14:textId="5E59CF5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E87" w14:textId="1128F772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56FB283" w14:textId="7E75750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228" w14:textId="644D52D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DD4165A" w14:textId="5D4A404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C73" w14:textId="75CD43F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BE243A7" w14:textId="00E1B2F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2115836D" w14:textId="19F639FC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0EF6F" w14:textId="631E3D83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D7D2A58" w14:textId="7B16B7B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E711C" w14:textId="29200C1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0A04B4" w14:textId="0491387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35F558" w14:textId="5EB5EBD8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3EFCB85" w14:textId="1DFE631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533F2611" w14:textId="2B0498E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FE2" w14:textId="75203185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7F40236" w14:textId="31941B7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4F49" w14:textId="55CE573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5F64A8C" w14:textId="522F0D8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9BA" w14:textId="04259A75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8CB1B77" w14:textId="6B7ABAB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69154E6A" w14:textId="0F6B8FD0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43FDB" w14:textId="2306ED41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35B0D76" w14:textId="19EF630E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27AB2" w14:textId="1705C4C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E4D264" w14:textId="7227FDD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99B2BC" w14:textId="31A33DF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017EFA" w14:textId="583A1E0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9153D73" w14:textId="3357ED3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7AA" w14:textId="40766A8A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F6DE16B" w14:textId="0FB7BEF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8D3" w14:textId="67205BC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25823304" w14:textId="0342FC1A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811" w14:textId="5E8C0C4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E70EF3A" w14:textId="25B3B8AF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065A84D0" w14:textId="165D4BE6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32BF5" w14:textId="0FDC04AD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0FF2B3" w14:textId="1726E4E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A4546" w14:textId="156DB6F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BC8D99F" w14:textId="3BCE2BD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E05E28" w14:textId="3DC110A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75C41D7" w14:textId="5365121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64C1D572" w14:textId="63CC3D10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193" w14:textId="1246E952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F82A904" w14:textId="4A272D9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F37" w14:textId="57DE8AE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5634E056" w14:textId="6F73B78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083" w14:textId="32A8F4B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F0939FF" w14:textId="5FFEA41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1729AEAF" w14:textId="5D571ED8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6611C" w14:textId="32C703BF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4AB7D7F" w14:textId="5C0D710B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686231" w14:textId="229AB8A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4FD54F" w14:textId="4553EB1D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B9E62" w14:textId="16C0073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78C51E7" w14:textId="06B797B4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7B43804D" w14:textId="2E56E361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1B55" w14:textId="2A38AB5F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5632D77F" w14:textId="0AB695C1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8B8" w14:textId="61FA30E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D56D640" w14:textId="3F6F9F29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059" w14:textId="5FE1857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BE52E51" w14:textId="582D0562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E37D7D" w:rsidRPr="00E35C28" w14:paraId="614E3542" w14:textId="68B50C3F" w:rsidTr="004360B1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E08AD" w14:textId="0A2C384B" w:rsidR="00E37D7D" w:rsidRPr="00E35C28" w:rsidRDefault="00E37D7D" w:rsidP="00E56E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2F4FBEB" w14:textId="199BD007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FB4AF" w14:textId="77820B36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6F847D" w14:textId="3839C9C0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835D44" w14:textId="69C956A8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95D12CC" w14:textId="4201FEBC" w:rsidR="00E37D7D" w:rsidRPr="00E35C28" w:rsidRDefault="00E37D7D" w:rsidP="00CD3703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7E3407EE" w14:textId="19678F65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09E9" w14:textId="7279D4C3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660C0302" w14:textId="46E42C68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D676" w14:textId="3A887D74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0C5B75BF" w14:textId="2141A5A8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23CB" w14:textId="6E7CE1B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DFC2880" w14:textId="47EB1DF7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59828284" w14:textId="2F3AB842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D2122EF" w14:textId="21E95E7B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4C68AD" w14:textId="10DA4EA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45ECD5" w14:textId="2209335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7597FE" w14:textId="5602768D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49BA88D" w14:textId="378AEE0B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17921E8" w14:textId="67DAE845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21673C4C" w14:textId="07869A96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DC03" w14:textId="540D9BD2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014D6B4F" w14:textId="291FB1B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6C07" w14:textId="3FF08414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373A854C" w14:textId="0907D6A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3C03" w14:textId="0CC1660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5D031D1" w14:textId="72750E2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45BC014D" w14:textId="5F782E36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08106C1" w14:textId="0FAE1EE2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830CCD2" w14:textId="25E376A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0ECD71B" w14:textId="224CBBF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47A4D5A" w14:textId="74D4BD63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904FB1A" w14:textId="20726F0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A809CCA" w14:textId="611B6219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690478B6" w14:textId="1030B567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BFD6" w14:textId="728F3624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1D30852" w14:textId="7B1CF3D8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5EEA" w14:textId="20C38D8C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D255A26" w14:textId="0919F2E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1F9C" w14:textId="43874BF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98DF846" w14:textId="387B608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18EF1A94" w14:textId="57A6219F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97CFEE" w14:textId="70342F8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64600B" w14:textId="1D0F54BD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A10DA4B" w14:textId="70328749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719BDC" w14:textId="5D7CF74D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3933A66" w14:textId="1E282183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7835CC2" w14:textId="049A5E95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45097C" w:rsidRPr="00E35C28" w14:paraId="21929149" w14:textId="026FCAE9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714A" w14:textId="312B324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53FBA54" w14:textId="61339CF6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EF56" w14:textId="14196FCC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79D8E8A4" w14:textId="2EE2A433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8CB6" w14:textId="47C2101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58AE2B2" w14:textId="7AF135B2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45097C" w:rsidRPr="00E35C28" w14:paraId="59181496" w14:textId="35886DA0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EDC5AE4" w14:textId="12A5F5F6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610BA2" w14:textId="03D9A16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697873D" w14:textId="4F12C23D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533829" w14:textId="1DB290BA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E2C01A7" w14:textId="6666FEF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6DDCB31" w14:textId="185144CC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3E53B7F1" w14:textId="01A37B1B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B4BC" w14:textId="00C8F684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28AD006C" w14:textId="38A5E678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3589" w14:textId="4F874C2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451987B" w14:textId="14807EA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AD2D" w14:textId="2088BA3F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7EFDED2" w14:textId="385DBEFB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45097C" w:rsidRPr="00E35C28" w14:paraId="111BE65D" w14:textId="2CF3D538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CC4753D" w14:textId="7F747095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E6E52B" w14:textId="310FF652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7D27317" w14:textId="4C697ABC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4735AF8" w14:textId="05965B1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F95E93C" w14:textId="74302357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236DFCD" w14:textId="75C8B916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6828539C" w14:textId="52AA2BA5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3A06" w14:textId="3071843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4F2EF43" w14:textId="0DE927BE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F9E2" w14:textId="44A652A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9E50010" w14:textId="3BBCC394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16C2" w14:textId="53A7DD7B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F03D5C2" w14:textId="69E893EB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598B3AA4" w14:textId="29403CDE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E1C6807" w14:textId="1A7F8F37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8D7DFF" w14:textId="2AA5F996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HT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2CFC502" w14:textId="3C64C9B5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64758D4" w14:textId="019AF2E9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7C5D04C" w14:textId="30657311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9268A8C" w14:textId="3EFC2347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45097C" w:rsidRPr="00E35C28" w14:paraId="4482E3ED" w14:textId="61C2CC1F" w:rsidTr="0045097C">
        <w:trPr>
          <w:trHeight w:val="108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7C58" w14:textId="69E22070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073A98B" w14:textId="23034F57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22D8" w14:textId="51079099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8D68F21" w14:textId="2A432F2D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A15F" w14:textId="6E7592E8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68A01992" w14:textId="2F91CC03" w:rsidR="0045097C" w:rsidRPr="00E35C28" w:rsidRDefault="0045097C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45097C" w:rsidRPr="00E35C28" w14:paraId="532D344D" w14:textId="53CD9856" w:rsidTr="0016236E">
        <w:trPr>
          <w:trHeight w:val="321"/>
        </w:trPr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14:paraId="6C6EC7E6" w14:textId="40F3A1F7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51</w:t>
            </w:r>
            <w:r w:rsidR="00142F65"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highlight w:val="lightGray"/>
                <w:vertAlign w:val="superscript"/>
              </w:rPr>
              <w:t>d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D9D9D9" w:fill="D9D9D9"/>
          </w:tcPr>
          <w:p w14:paraId="0D7C27DF" w14:textId="481A825D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14:paraId="70F7A35C" w14:textId="3C07F9F6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D9D9D9" w:fill="D9D9D9"/>
          </w:tcPr>
          <w:p w14:paraId="033AFE3A" w14:textId="190D137C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14:paraId="6742F455" w14:textId="49481DB9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1/1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D9D9D9" w:fill="D9D9D9"/>
          </w:tcPr>
          <w:p w14:paraId="22538594" w14:textId="6EA91932" w:rsidR="0045097C" w:rsidRPr="00E35C28" w:rsidRDefault="00614F0E" w:rsidP="0045097C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  <w:highlight w:val="lightGray"/>
              </w:rPr>
              <w:t>0</w:t>
            </w:r>
          </w:p>
        </w:tc>
      </w:tr>
      <w:tr w:rsidR="003954ED" w:rsidRPr="00E35C28" w14:paraId="39981AB0" w14:textId="77777777" w:rsidTr="0026450E">
        <w:trPr>
          <w:trHeight w:val="321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2845" w14:textId="321F6D36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2</w:t>
            </w:r>
            <w:r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vertAlign w:val="superscript"/>
              </w:rPr>
              <w:t xml:space="preserve"> d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C366" w14:textId="7AAD7792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EDBD9" w14:textId="6BD11CC3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EBB9" w14:textId="50496770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F485" w14:textId="2B12249B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863C4" w14:textId="72131DE1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0</w:t>
            </w:r>
          </w:p>
        </w:tc>
      </w:tr>
      <w:tr w:rsidR="003954ED" w:rsidRPr="00E35C28" w14:paraId="1D0F5C1C" w14:textId="77777777" w:rsidTr="0045097C">
        <w:trPr>
          <w:trHeight w:val="321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8CED849" w14:textId="626E3D31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3</w:t>
            </w:r>
            <w:r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vertAlign w:val="superscript"/>
              </w:rPr>
              <w:t xml:space="preserve"> d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24C58D7" w14:textId="3A2E75C4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5F8EE4D" w14:textId="2368A870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9DAAA50" w14:textId="01128810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4C4643B" w14:textId="3EFA8A35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D45E282" w14:textId="2C94D62B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</w:rPr>
              <w:t>1</w:t>
            </w:r>
          </w:p>
        </w:tc>
      </w:tr>
      <w:tr w:rsidR="003954ED" w:rsidRPr="00E35C28" w14:paraId="0718EA7E" w14:textId="77777777" w:rsidTr="00142F65">
        <w:trPr>
          <w:trHeight w:val="321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D87E" w14:textId="64E8F66D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54</w:t>
            </w:r>
            <w:r w:rsidRPr="00E35C28">
              <w:rPr>
                <w:rFonts w:ascii="Arial" w:eastAsia="Times New Roman" w:hAnsi="Arial" w:cs="Arial"/>
                <w:i/>
                <w:color w:val="000000"/>
                <w:sz w:val="17"/>
                <w:szCs w:val="17"/>
                <w:highlight w:val="lightGray"/>
                <w:vertAlign w:val="superscript"/>
              </w:rPr>
              <w:t xml:space="preserve"> d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1378" w14:textId="5842A663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B730" w14:textId="0FF6084C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890D" w14:textId="6CA90766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7EAE" w14:textId="2B8DD24F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E35C28">
              <w:rPr>
                <w:rFonts w:ascii="Arial" w:eastAsia="Times New Roman" w:hAnsi="Arial" w:cs="Arial"/>
                <w:color w:val="000000"/>
                <w:sz w:val="17"/>
                <w:szCs w:val="17"/>
                <w:highlight w:val="lightGray"/>
              </w:rPr>
              <w:t>0/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FB393" w14:textId="7AC9FD15" w:rsidR="003954ED" w:rsidRPr="00E35C28" w:rsidRDefault="003954ED" w:rsidP="003954E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E35C28">
              <w:rPr>
                <w:rFonts w:ascii="Arial" w:hAnsi="Arial" w:cs="Arial"/>
                <w:sz w:val="17"/>
                <w:szCs w:val="17"/>
                <w:highlight w:val="lightGray"/>
              </w:rPr>
              <w:t>1</w:t>
            </w:r>
          </w:p>
        </w:tc>
      </w:tr>
    </w:tbl>
    <w:p w14:paraId="1260B326" w14:textId="77777777" w:rsidR="004179CD" w:rsidRPr="00E35C28" w:rsidRDefault="004179CD">
      <w:pPr>
        <w:rPr>
          <w:sz w:val="16"/>
          <w:szCs w:val="16"/>
          <w:vertAlign w:val="superscript"/>
        </w:rPr>
      </w:pPr>
    </w:p>
    <w:p w14:paraId="6170688F" w14:textId="07EDED8E" w:rsidR="005F232D" w:rsidRPr="00E35C28" w:rsidRDefault="00142F65">
      <w:pPr>
        <w:rPr>
          <w:rFonts w:ascii="Arial" w:hAnsi="Arial" w:cs="Arial"/>
          <w:sz w:val="17"/>
          <w:szCs w:val="17"/>
        </w:rPr>
      </w:pPr>
      <w:r w:rsidRPr="00E35C28">
        <w:rPr>
          <w:i/>
          <w:sz w:val="16"/>
          <w:szCs w:val="16"/>
          <w:vertAlign w:val="superscript"/>
        </w:rPr>
        <w:t>a</w:t>
      </w:r>
      <w:r w:rsidRPr="00E35C28">
        <w:rPr>
          <w:sz w:val="16"/>
          <w:szCs w:val="16"/>
        </w:rPr>
        <w:t xml:space="preserve"> </w:t>
      </w:r>
      <w:r w:rsidR="00614F0E" w:rsidRPr="00E35C28">
        <w:rPr>
          <w:rFonts w:ascii="Arial" w:hAnsi="Arial" w:cs="Arial"/>
          <w:sz w:val="17"/>
          <w:szCs w:val="17"/>
        </w:rPr>
        <w:t>C</w:t>
      </w:r>
      <w:r w:rsidR="004360B1" w:rsidRPr="00E35C28">
        <w:rPr>
          <w:rFonts w:ascii="Arial" w:hAnsi="Arial" w:cs="Arial"/>
          <w:sz w:val="17"/>
          <w:szCs w:val="17"/>
        </w:rPr>
        <w:t xml:space="preserve">odes </w:t>
      </w:r>
      <w:r w:rsidR="00614F0E" w:rsidRPr="00E35C28">
        <w:rPr>
          <w:rFonts w:ascii="Arial" w:hAnsi="Arial" w:cs="Arial"/>
          <w:sz w:val="17"/>
          <w:szCs w:val="17"/>
        </w:rPr>
        <w:t xml:space="preserve">for subjects </w:t>
      </w:r>
      <w:r w:rsidR="00372249" w:rsidRPr="00E35C28">
        <w:rPr>
          <w:rFonts w:ascii="Arial" w:hAnsi="Arial" w:cs="Arial"/>
          <w:sz w:val="17"/>
          <w:szCs w:val="17"/>
        </w:rPr>
        <w:t>#</w:t>
      </w:r>
      <w:r w:rsidR="00614F0E" w:rsidRPr="00E35C28">
        <w:rPr>
          <w:rFonts w:ascii="Arial" w:hAnsi="Arial" w:cs="Arial"/>
          <w:sz w:val="17"/>
          <w:szCs w:val="17"/>
        </w:rPr>
        <w:t>1 t</w:t>
      </w:r>
      <w:r w:rsidR="003954ED" w:rsidRPr="00E35C28">
        <w:rPr>
          <w:rFonts w:ascii="Arial" w:hAnsi="Arial" w:cs="Arial"/>
          <w:sz w:val="17"/>
          <w:szCs w:val="17"/>
        </w:rPr>
        <w:t>hrough</w:t>
      </w:r>
      <w:r w:rsidR="00614F0E" w:rsidRPr="00E35C28">
        <w:rPr>
          <w:rFonts w:ascii="Arial" w:hAnsi="Arial" w:cs="Arial"/>
          <w:sz w:val="17"/>
          <w:szCs w:val="17"/>
        </w:rPr>
        <w:t xml:space="preserve"> 50 </w:t>
      </w:r>
      <w:r w:rsidR="004360B1" w:rsidRPr="00E35C28">
        <w:rPr>
          <w:rFonts w:ascii="Arial" w:hAnsi="Arial" w:cs="Arial"/>
          <w:sz w:val="17"/>
          <w:szCs w:val="17"/>
        </w:rPr>
        <w:t xml:space="preserve">are the same </w:t>
      </w:r>
      <w:r w:rsidR="00C069D1" w:rsidRPr="00E35C28">
        <w:rPr>
          <w:rFonts w:ascii="Arial" w:hAnsi="Arial" w:cs="Arial"/>
          <w:sz w:val="17"/>
          <w:szCs w:val="17"/>
        </w:rPr>
        <w:t xml:space="preserve">as those </w:t>
      </w:r>
      <w:r w:rsidR="004360B1" w:rsidRPr="00E35C28">
        <w:rPr>
          <w:rFonts w:ascii="Arial" w:hAnsi="Arial" w:cs="Arial"/>
          <w:sz w:val="17"/>
          <w:szCs w:val="17"/>
        </w:rPr>
        <w:t>used in Table 1 of reference 26</w:t>
      </w:r>
      <w:r w:rsidR="00C069D1" w:rsidRPr="00E35C28">
        <w:rPr>
          <w:rFonts w:ascii="Arial" w:hAnsi="Arial" w:cs="Arial"/>
          <w:sz w:val="17"/>
          <w:szCs w:val="17"/>
        </w:rPr>
        <w:t xml:space="preserve">, which </w:t>
      </w:r>
      <w:r w:rsidR="003954ED" w:rsidRPr="00E35C28">
        <w:rPr>
          <w:rFonts w:ascii="Arial" w:hAnsi="Arial" w:cs="Arial"/>
          <w:sz w:val="17"/>
          <w:szCs w:val="17"/>
        </w:rPr>
        <w:t xml:space="preserve">provides information on </w:t>
      </w:r>
      <w:r w:rsidR="00C069D1" w:rsidRPr="00E35C28">
        <w:rPr>
          <w:rFonts w:ascii="Arial" w:hAnsi="Arial" w:cs="Arial"/>
          <w:sz w:val="17"/>
          <w:szCs w:val="17"/>
        </w:rPr>
        <w:t xml:space="preserve">HLA-A, </w:t>
      </w:r>
      <w:r w:rsidR="003954ED" w:rsidRPr="00E35C28">
        <w:rPr>
          <w:rFonts w:ascii="Arial" w:hAnsi="Arial" w:cs="Arial"/>
          <w:sz w:val="17"/>
          <w:szCs w:val="17"/>
        </w:rPr>
        <w:t>-</w:t>
      </w:r>
      <w:r w:rsidR="00C069D1" w:rsidRPr="00E35C28">
        <w:rPr>
          <w:rFonts w:ascii="Arial" w:hAnsi="Arial" w:cs="Arial"/>
          <w:sz w:val="17"/>
          <w:szCs w:val="17"/>
        </w:rPr>
        <w:t xml:space="preserve">B and </w:t>
      </w:r>
      <w:r w:rsidR="003954ED" w:rsidRPr="00E35C28">
        <w:rPr>
          <w:rFonts w:ascii="Arial" w:hAnsi="Arial" w:cs="Arial"/>
          <w:sz w:val="17"/>
          <w:szCs w:val="17"/>
        </w:rPr>
        <w:t>-</w:t>
      </w:r>
      <w:r w:rsidR="00C069D1" w:rsidRPr="00E35C28">
        <w:rPr>
          <w:rFonts w:ascii="Arial" w:hAnsi="Arial" w:cs="Arial"/>
          <w:sz w:val="17"/>
          <w:szCs w:val="17"/>
        </w:rPr>
        <w:t>C typing</w:t>
      </w:r>
      <w:r w:rsidR="004360B1" w:rsidRPr="00E35C28">
        <w:rPr>
          <w:rFonts w:ascii="Arial" w:hAnsi="Arial" w:cs="Arial"/>
          <w:sz w:val="17"/>
          <w:szCs w:val="17"/>
        </w:rPr>
        <w:t xml:space="preserve">. </w:t>
      </w:r>
      <w:r w:rsidR="00326513" w:rsidRPr="00E35C28">
        <w:rPr>
          <w:rFonts w:ascii="Arial" w:hAnsi="Arial" w:cs="Arial"/>
          <w:sz w:val="17"/>
          <w:szCs w:val="17"/>
        </w:rPr>
        <w:t>PBMC</w:t>
      </w:r>
      <w:r w:rsidR="00372249" w:rsidRPr="00E35C28">
        <w:rPr>
          <w:rFonts w:ascii="Arial" w:hAnsi="Arial" w:cs="Arial"/>
          <w:sz w:val="17"/>
          <w:szCs w:val="17"/>
        </w:rPr>
        <w:t>s</w:t>
      </w:r>
      <w:r w:rsidR="00326513" w:rsidRPr="00E35C28">
        <w:rPr>
          <w:rFonts w:ascii="Arial" w:hAnsi="Arial" w:cs="Arial"/>
          <w:sz w:val="17"/>
          <w:szCs w:val="17"/>
        </w:rPr>
        <w:t xml:space="preserve"> from these subjects were used as effector cells in antibody dependent cellular cytotoxicity-</w:t>
      </w:r>
      <w:proofErr w:type="spellStart"/>
      <w:r w:rsidR="00326513" w:rsidRPr="00E35C28">
        <w:rPr>
          <w:rFonts w:ascii="Arial" w:hAnsi="Arial" w:cs="Arial"/>
          <w:sz w:val="17"/>
          <w:szCs w:val="17"/>
        </w:rPr>
        <w:t>GranToxiLux</w:t>
      </w:r>
      <w:proofErr w:type="spellEnd"/>
      <w:r w:rsidR="00326513" w:rsidRPr="00E35C28">
        <w:rPr>
          <w:rFonts w:ascii="Arial" w:hAnsi="Arial" w:cs="Arial"/>
          <w:sz w:val="17"/>
          <w:szCs w:val="17"/>
        </w:rPr>
        <w:t xml:space="preserve"> (ADCC-GTL) assays. </w:t>
      </w:r>
    </w:p>
    <w:p w14:paraId="31F7FC30" w14:textId="5A58D297" w:rsidR="005F232D" w:rsidRPr="00E35C28" w:rsidRDefault="00142F65">
      <w:pPr>
        <w:rPr>
          <w:rFonts w:ascii="Arial" w:hAnsi="Arial" w:cs="Arial"/>
          <w:sz w:val="17"/>
          <w:szCs w:val="17"/>
        </w:rPr>
      </w:pPr>
      <w:r w:rsidRPr="00E35C28">
        <w:rPr>
          <w:rFonts w:ascii="Arial" w:hAnsi="Arial" w:cs="Arial"/>
          <w:i/>
          <w:sz w:val="17"/>
          <w:szCs w:val="17"/>
          <w:vertAlign w:val="superscript"/>
        </w:rPr>
        <w:t>b</w:t>
      </w:r>
      <w:r w:rsidR="004360B1" w:rsidRPr="00E35C28">
        <w:rPr>
          <w:rFonts w:ascii="Arial" w:hAnsi="Arial" w:cs="Arial"/>
          <w:sz w:val="17"/>
          <w:szCs w:val="17"/>
        </w:rPr>
        <w:t xml:space="preserve"> C1=HLA-C1 group homozygo</w:t>
      </w:r>
      <w:r w:rsidR="005F232D" w:rsidRPr="00E35C28">
        <w:rPr>
          <w:rFonts w:ascii="Arial" w:hAnsi="Arial" w:cs="Arial"/>
          <w:sz w:val="17"/>
          <w:szCs w:val="17"/>
        </w:rPr>
        <w:t>us</w:t>
      </w:r>
      <w:r w:rsidR="004360B1" w:rsidRPr="00E35C28">
        <w:rPr>
          <w:rFonts w:ascii="Arial" w:hAnsi="Arial" w:cs="Arial"/>
          <w:sz w:val="17"/>
          <w:szCs w:val="17"/>
        </w:rPr>
        <w:t>; C2= HLA-C2 group homozygo</w:t>
      </w:r>
      <w:r w:rsidR="005F232D" w:rsidRPr="00E35C28">
        <w:rPr>
          <w:rFonts w:ascii="Arial" w:hAnsi="Arial" w:cs="Arial"/>
          <w:sz w:val="17"/>
          <w:szCs w:val="17"/>
        </w:rPr>
        <w:t>us</w:t>
      </w:r>
      <w:r w:rsidR="004360B1" w:rsidRPr="00E35C28">
        <w:rPr>
          <w:rFonts w:ascii="Arial" w:hAnsi="Arial" w:cs="Arial"/>
          <w:sz w:val="17"/>
          <w:szCs w:val="17"/>
        </w:rPr>
        <w:t>; HTZ</w:t>
      </w:r>
      <w:r w:rsidR="005F232D" w:rsidRPr="00E35C28">
        <w:rPr>
          <w:rFonts w:ascii="Arial" w:hAnsi="Arial" w:cs="Arial"/>
          <w:sz w:val="17"/>
          <w:szCs w:val="17"/>
        </w:rPr>
        <w:t xml:space="preserve"> = </w:t>
      </w:r>
      <w:r w:rsidR="004360B1" w:rsidRPr="00E35C28">
        <w:rPr>
          <w:rFonts w:ascii="Arial" w:hAnsi="Arial" w:cs="Arial"/>
          <w:sz w:val="17"/>
          <w:szCs w:val="17"/>
        </w:rPr>
        <w:t>HLA-C1/C2 group heterozygo</w:t>
      </w:r>
      <w:r w:rsidR="005F232D" w:rsidRPr="00E35C28">
        <w:rPr>
          <w:rFonts w:ascii="Arial" w:hAnsi="Arial" w:cs="Arial"/>
          <w:sz w:val="17"/>
          <w:szCs w:val="17"/>
        </w:rPr>
        <w:t>us</w:t>
      </w:r>
      <w:r w:rsidR="004360B1" w:rsidRPr="00E35C28">
        <w:rPr>
          <w:rFonts w:ascii="Arial" w:hAnsi="Arial" w:cs="Arial"/>
          <w:sz w:val="17"/>
          <w:szCs w:val="17"/>
        </w:rPr>
        <w:t xml:space="preserve">. </w:t>
      </w:r>
    </w:p>
    <w:p w14:paraId="69BFAB31" w14:textId="6EED2FCE" w:rsidR="00326513" w:rsidRPr="00E35C28" w:rsidRDefault="00142F65">
      <w:pPr>
        <w:rPr>
          <w:rFonts w:ascii="Arial" w:hAnsi="Arial" w:cs="Arial"/>
          <w:sz w:val="17"/>
          <w:szCs w:val="17"/>
        </w:rPr>
      </w:pPr>
      <w:r w:rsidRPr="00E35C28">
        <w:rPr>
          <w:rFonts w:ascii="Arial" w:hAnsi="Arial" w:cs="Arial"/>
          <w:i/>
          <w:sz w:val="17"/>
          <w:szCs w:val="17"/>
          <w:vertAlign w:val="superscript"/>
        </w:rPr>
        <w:t>c</w:t>
      </w:r>
      <w:r w:rsidR="004360B1" w:rsidRPr="00E35C28">
        <w:rPr>
          <w:rFonts w:ascii="Arial" w:hAnsi="Arial" w:cs="Arial"/>
          <w:sz w:val="17"/>
          <w:szCs w:val="17"/>
        </w:rPr>
        <w:t xml:space="preserve"> 0=absent; 1=present. </w:t>
      </w:r>
    </w:p>
    <w:p w14:paraId="083C475E" w14:textId="558AD4DB" w:rsidR="00702697" w:rsidRPr="00E35C28" w:rsidRDefault="00142F65" w:rsidP="00142F65">
      <w:pPr>
        <w:pStyle w:val="BodyA"/>
        <w:rPr>
          <w:rFonts w:ascii="Arial" w:hAnsi="Arial" w:cs="Arial"/>
          <w:sz w:val="17"/>
          <w:szCs w:val="17"/>
        </w:rPr>
      </w:pPr>
      <w:r w:rsidRPr="00E35C28">
        <w:rPr>
          <w:rFonts w:ascii="Arial" w:hAnsi="Arial" w:cs="Arial"/>
          <w:i/>
          <w:sz w:val="17"/>
          <w:szCs w:val="17"/>
          <w:vertAlign w:val="superscript"/>
        </w:rPr>
        <w:t>d</w:t>
      </w:r>
      <w:r w:rsidR="00326513" w:rsidRPr="00E35C28">
        <w:rPr>
          <w:rFonts w:ascii="Arial" w:hAnsi="Arial" w:cs="Arial"/>
          <w:sz w:val="17"/>
          <w:szCs w:val="17"/>
        </w:rPr>
        <w:t xml:space="preserve"> PBMC from subjects 51 to 5</w:t>
      </w:r>
      <w:r w:rsidR="007A1465" w:rsidRPr="00E35C28">
        <w:rPr>
          <w:rFonts w:ascii="Arial" w:hAnsi="Arial" w:cs="Arial"/>
          <w:sz w:val="17"/>
          <w:szCs w:val="17"/>
        </w:rPr>
        <w:t>4</w:t>
      </w:r>
      <w:r w:rsidR="00326513" w:rsidRPr="00E35C28">
        <w:rPr>
          <w:rFonts w:ascii="Arial" w:hAnsi="Arial" w:cs="Arial"/>
          <w:sz w:val="17"/>
          <w:szCs w:val="17"/>
        </w:rPr>
        <w:t xml:space="preserve"> were not used as </w:t>
      </w:r>
      <w:r w:rsidR="003954ED" w:rsidRPr="00E35C28">
        <w:rPr>
          <w:rFonts w:ascii="Arial" w:hAnsi="Arial" w:cs="Arial"/>
          <w:sz w:val="17"/>
          <w:szCs w:val="17"/>
        </w:rPr>
        <w:t xml:space="preserve">PBMC </w:t>
      </w:r>
      <w:r w:rsidR="00326513" w:rsidRPr="00E35C28">
        <w:rPr>
          <w:rFonts w:ascii="Arial" w:hAnsi="Arial" w:cs="Arial"/>
          <w:sz w:val="17"/>
          <w:szCs w:val="17"/>
        </w:rPr>
        <w:t>effector cells in ADCC-GTL assays. These subjects contributed PBMC</w:t>
      </w:r>
      <w:r w:rsidR="00372249" w:rsidRPr="00E35C28">
        <w:rPr>
          <w:rFonts w:ascii="Arial" w:hAnsi="Arial" w:cs="Arial"/>
          <w:sz w:val="17"/>
          <w:szCs w:val="17"/>
        </w:rPr>
        <w:t>s</w:t>
      </w:r>
      <w:r w:rsidR="00326513" w:rsidRPr="00E35C28">
        <w:rPr>
          <w:rFonts w:ascii="Arial" w:hAnsi="Arial" w:cs="Arial"/>
          <w:sz w:val="17"/>
          <w:szCs w:val="17"/>
        </w:rPr>
        <w:t xml:space="preserve"> </w:t>
      </w:r>
      <w:r w:rsidRPr="00E35C28">
        <w:rPr>
          <w:rFonts w:ascii="Arial" w:hAnsi="Arial" w:cs="Arial"/>
          <w:sz w:val="17"/>
          <w:szCs w:val="17"/>
        </w:rPr>
        <w:t xml:space="preserve">used in either antibody dependent NK cell activation assays (#51) or </w:t>
      </w:r>
      <w:r w:rsidR="003954ED" w:rsidRPr="00E35C28">
        <w:rPr>
          <w:rFonts w:ascii="Arial" w:hAnsi="Arial" w:cs="Arial"/>
          <w:sz w:val="17"/>
          <w:szCs w:val="17"/>
        </w:rPr>
        <w:t>for the</w:t>
      </w:r>
      <w:r w:rsidRPr="00E35C28">
        <w:rPr>
          <w:rFonts w:ascii="Arial" w:hAnsi="Arial" w:cs="Arial"/>
          <w:sz w:val="17"/>
          <w:szCs w:val="17"/>
        </w:rPr>
        <w:t xml:space="preserve"> isolat</w:t>
      </w:r>
      <w:r w:rsidR="003954ED" w:rsidRPr="00E35C28">
        <w:rPr>
          <w:rFonts w:ascii="Arial" w:hAnsi="Arial" w:cs="Arial"/>
          <w:sz w:val="17"/>
          <w:szCs w:val="17"/>
        </w:rPr>
        <w:t>ion</w:t>
      </w:r>
      <w:r w:rsidRPr="00E35C28">
        <w:rPr>
          <w:rFonts w:ascii="Arial" w:hAnsi="Arial" w:cs="Arial"/>
          <w:sz w:val="17"/>
          <w:szCs w:val="17"/>
        </w:rPr>
        <w:t xml:space="preserve"> </w:t>
      </w:r>
      <w:r w:rsidR="003954ED" w:rsidRPr="00E35C28">
        <w:rPr>
          <w:rFonts w:ascii="Arial" w:hAnsi="Arial" w:cs="Arial"/>
          <w:sz w:val="17"/>
          <w:szCs w:val="17"/>
        </w:rPr>
        <w:t xml:space="preserve">of </w:t>
      </w:r>
      <w:r w:rsidRPr="00E35C28">
        <w:rPr>
          <w:rFonts w:ascii="Arial" w:hAnsi="Arial" w:cs="Arial"/>
          <w:sz w:val="17"/>
          <w:szCs w:val="17"/>
        </w:rPr>
        <w:t>single positive inhibitory NK receptor positive NK cells for use as effector cells for ADCC-GTL assays</w:t>
      </w:r>
      <w:r w:rsidR="00326513" w:rsidRPr="00E35C28">
        <w:rPr>
          <w:rFonts w:ascii="Arial" w:hAnsi="Arial" w:cs="Arial"/>
          <w:sz w:val="17"/>
          <w:szCs w:val="17"/>
        </w:rPr>
        <w:t xml:space="preserve"> (#52-5</w:t>
      </w:r>
      <w:r w:rsidR="003F0624" w:rsidRPr="00E35C28">
        <w:rPr>
          <w:rFonts w:ascii="Arial" w:hAnsi="Arial" w:cs="Arial"/>
          <w:sz w:val="17"/>
          <w:szCs w:val="17"/>
        </w:rPr>
        <w:t>4</w:t>
      </w:r>
      <w:r w:rsidR="00326513" w:rsidRPr="00E35C28">
        <w:rPr>
          <w:rFonts w:ascii="Arial" w:hAnsi="Arial" w:cs="Arial"/>
          <w:sz w:val="17"/>
          <w:szCs w:val="17"/>
        </w:rPr>
        <w:t>).</w:t>
      </w:r>
    </w:p>
    <w:sectPr w:rsidR="00702697" w:rsidRPr="00E35C28" w:rsidSect="00AF54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54C0"/>
    <w:rsid w:val="00047166"/>
    <w:rsid w:val="0010386A"/>
    <w:rsid w:val="00142F65"/>
    <w:rsid w:val="0016236E"/>
    <w:rsid w:val="001F76E6"/>
    <w:rsid w:val="0026450E"/>
    <w:rsid w:val="002D3E76"/>
    <w:rsid w:val="00326513"/>
    <w:rsid w:val="003524EA"/>
    <w:rsid w:val="00372249"/>
    <w:rsid w:val="003954ED"/>
    <w:rsid w:val="003E2EA7"/>
    <w:rsid w:val="003F0624"/>
    <w:rsid w:val="004179CD"/>
    <w:rsid w:val="004360B1"/>
    <w:rsid w:val="0045097C"/>
    <w:rsid w:val="00541713"/>
    <w:rsid w:val="005F232D"/>
    <w:rsid w:val="00614F0E"/>
    <w:rsid w:val="006C2E04"/>
    <w:rsid w:val="00702697"/>
    <w:rsid w:val="00731098"/>
    <w:rsid w:val="007A1465"/>
    <w:rsid w:val="007E150F"/>
    <w:rsid w:val="00AF54C0"/>
    <w:rsid w:val="00C069D1"/>
    <w:rsid w:val="00C9771C"/>
    <w:rsid w:val="00CD3703"/>
    <w:rsid w:val="00E35C28"/>
    <w:rsid w:val="00E37D7D"/>
    <w:rsid w:val="00E56E4D"/>
    <w:rsid w:val="00E9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D192"/>
  <w15:docId w15:val="{0B2F313B-6303-475C-9DA5-5D4C64DF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71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42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7361D-62A2-4F72-8E2C-FBEBC0510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emblay-McLean</dc:creator>
  <cp:keywords/>
  <dc:description/>
  <cp:lastModifiedBy>Nicole Bernard, Dr.</cp:lastModifiedBy>
  <cp:revision>2</cp:revision>
  <cp:lastPrinted>2018-08-09T15:16:00Z</cp:lastPrinted>
  <dcterms:created xsi:type="dcterms:W3CDTF">2018-11-21T16:24:00Z</dcterms:created>
  <dcterms:modified xsi:type="dcterms:W3CDTF">2018-11-21T16:24:00Z</dcterms:modified>
</cp:coreProperties>
</file>